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62701" w14:textId="77777777" w:rsidR="007C6398" w:rsidRDefault="007C6398" w:rsidP="007C6398">
      <w:pPr>
        <w:spacing w:line="360" w:lineRule="auto"/>
        <w:rPr>
          <w:rFonts w:ascii="Calibri" w:hAnsi="Calibri" w:cs="Calibri"/>
          <w:b/>
          <w:bCs/>
          <w:noProof/>
        </w:rPr>
      </w:pPr>
    </w:p>
    <w:p w14:paraId="73434486" w14:textId="77777777" w:rsidR="007C6398" w:rsidRPr="003F113A" w:rsidRDefault="007C6398" w:rsidP="007C6398">
      <w:pPr>
        <w:spacing w:before="100" w:beforeAutospacing="1" w:after="100" w:afterAutospacing="1"/>
        <w:rPr>
          <w:lang w:val="en-GB" w:eastAsia="en-GB"/>
        </w:rPr>
      </w:pPr>
      <w:r w:rsidRPr="00BB389D">
        <w:rPr>
          <w:noProof/>
          <w:lang w:val="en-PH" w:eastAsia="en-PH"/>
        </w:rPr>
        <w:drawing>
          <wp:inline distT="0" distB="0" distL="0" distR="0" wp14:anchorId="381F2799" wp14:editId="1E3EE84F">
            <wp:extent cx="8863330" cy="24618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8CFEC" w14:textId="37C264E0" w:rsidR="007C6398" w:rsidRDefault="007C6398" w:rsidP="007C6398">
      <w:pPr>
        <w:spacing w:line="360" w:lineRule="auto"/>
        <w:rPr>
          <w:rFonts w:ascii="Calibri" w:hAnsi="Calibri" w:cs="Calibri"/>
        </w:rPr>
        <w:sectPr w:rsidR="007C6398" w:rsidSect="00B16E4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b/>
          <w:bCs/>
          <w:noProof/>
        </w:rPr>
        <w:t xml:space="preserve">Supplementary </w:t>
      </w:r>
      <w:r w:rsidRPr="00EB7A26">
        <w:rPr>
          <w:rFonts w:ascii="Calibri" w:hAnsi="Calibri" w:cs="Calibri"/>
          <w:b/>
          <w:bCs/>
          <w:noProof/>
        </w:rPr>
        <w:t xml:space="preserve">Figure </w:t>
      </w:r>
      <w:r>
        <w:rPr>
          <w:rFonts w:ascii="Calibri" w:hAnsi="Calibri" w:cs="Calibri"/>
          <w:b/>
          <w:bCs/>
          <w:noProof/>
        </w:rPr>
        <w:t>1</w:t>
      </w:r>
      <w:r w:rsidRPr="00EB7A26">
        <w:rPr>
          <w:rFonts w:ascii="Calibri" w:hAnsi="Calibri" w:cs="Calibri"/>
          <w:b/>
          <w:bCs/>
          <w:noProof/>
        </w:rPr>
        <w:t xml:space="preserve">: </w:t>
      </w:r>
      <w:r w:rsidRPr="00EB7A26">
        <w:rPr>
          <w:rFonts w:ascii="Calibri" w:hAnsi="Calibri" w:cs="Calibri"/>
          <w:noProof/>
        </w:rPr>
        <w:t>Distribution of sex</w:t>
      </w:r>
      <w:r>
        <w:rPr>
          <w:rFonts w:ascii="Calibri" w:hAnsi="Calibri" w:cs="Calibri"/>
          <w:noProof/>
        </w:rPr>
        <w:t xml:space="preserve"> (A)</w:t>
      </w:r>
      <w:r w:rsidRPr="00EB7A26">
        <w:rPr>
          <w:rFonts w:ascii="Calibri" w:hAnsi="Calibri" w:cs="Calibri"/>
          <w:noProof/>
        </w:rPr>
        <w:t>, age</w:t>
      </w:r>
      <w:r>
        <w:rPr>
          <w:rFonts w:ascii="Calibri" w:hAnsi="Calibri" w:cs="Calibri"/>
          <w:noProof/>
        </w:rPr>
        <w:t xml:space="preserve"> (B)</w:t>
      </w:r>
      <w:r w:rsidRPr="00EB7A26">
        <w:rPr>
          <w:rFonts w:ascii="Calibri" w:hAnsi="Calibri" w:cs="Calibri"/>
          <w:noProof/>
        </w:rPr>
        <w:t xml:space="preserve"> and </w:t>
      </w:r>
      <w:r w:rsidRPr="00EB7A26">
        <w:rPr>
          <w:rFonts w:ascii="Calibri" w:hAnsi="Calibri" w:cs="Calibri"/>
          <w:i/>
        </w:rPr>
        <w:t>APOEɛ4</w:t>
      </w:r>
      <w:r w:rsidRPr="00EB7A26">
        <w:rPr>
          <w:rFonts w:ascii="Calibri" w:hAnsi="Calibri" w:cs="Calibri"/>
          <w:noProof/>
        </w:rPr>
        <w:t xml:space="preserve"> </w:t>
      </w:r>
      <w:r>
        <w:rPr>
          <w:rFonts w:ascii="Calibri" w:hAnsi="Calibri" w:cs="Calibri"/>
          <w:noProof/>
        </w:rPr>
        <w:t xml:space="preserve">(C) </w:t>
      </w:r>
      <w:r w:rsidRPr="00EB7A26">
        <w:rPr>
          <w:rFonts w:ascii="Calibri" w:hAnsi="Calibri" w:cs="Calibri"/>
          <w:noProof/>
        </w:rPr>
        <w:t>by site</w:t>
      </w:r>
      <w:r>
        <w:rPr>
          <w:rFonts w:ascii="Calibri" w:hAnsi="Calibri" w:cs="Calibri"/>
        </w:rPr>
        <w:t xml:space="preserve"> (CB: Cambridge, DB: Dublin, ED: Edinburgh, OX: Oxford; WL: London). </w:t>
      </w:r>
    </w:p>
    <w:tbl>
      <w:tblPr>
        <w:tblW w:w="160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4819"/>
        <w:gridCol w:w="774"/>
        <w:gridCol w:w="940"/>
        <w:gridCol w:w="940"/>
        <w:gridCol w:w="1040"/>
        <w:gridCol w:w="1040"/>
        <w:gridCol w:w="1040"/>
        <w:gridCol w:w="1040"/>
        <w:gridCol w:w="1040"/>
        <w:gridCol w:w="1040"/>
        <w:gridCol w:w="1040"/>
      </w:tblGrid>
      <w:tr w:rsidR="007C6398" w:rsidRPr="00A16D15" w14:paraId="70E25BCE" w14:textId="77777777" w:rsidTr="009A7034">
        <w:trPr>
          <w:trHeight w:val="520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453D8BB1" w14:textId="77777777" w:rsidR="007C6398" w:rsidRPr="00FE0176" w:rsidRDefault="007C6398" w:rsidP="009A7034">
            <w:pPr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14:paraId="6524E1FC" w14:textId="77777777" w:rsidR="007C6398" w:rsidRPr="00FE0176" w:rsidRDefault="007C6398" w:rsidP="009A7034">
            <w:pPr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52FE74D6" w14:textId="77777777" w:rsidR="007C6398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Sample</w:t>
            </w:r>
          </w:p>
          <w:p w14:paraId="06D50BFD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Siz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36399F02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1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5B95EF1C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5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2202E7C8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1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648298A1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25% Q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01264271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50% Medi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33CF9662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75% Q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3DC90352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9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63913E56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95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56114DCC" w14:textId="77777777" w:rsidR="007C6398" w:rsidRPr="00A16D15" w:rsidRDefault="007C6398" w:rsidP="009A7034">
            <w:pPr>
              <w:jc w:val="right"/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b/>
                <w:bCs/>
                <w:color w:val="112277"/>
                <w:sz w:val="20"/>
                <w:szCs w:val="20"/>
                <w:lang w:eastAsia="fr-FR"/>
              </w:rPr>
              <w:t>PCT_99%</w:t>
            </w:r>
          </w:p>
        </w:tc>
      </w:tr>
      <w:tr w:rsidR="007C6398" w:rsidRPr="00A16D15" w14:paraId="615C6E8D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DFBA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1M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BC002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: reaction time, mean (mill</w:t>
            </w:r>
            <w:r>
              <w:rPr>
                <w:rFonts w:cstheme="minorHAnsi"/>
                <w:color w:val="000000"/>
                <w:sz w:val="20"/>
                <w:szCs w:val="20"/>
                <w:lang w:eastAsia="fr-FR"/>
              </w:rPr>
              <w:t>i</w:t>
            </w: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sec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D39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DB1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FB7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A10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739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B161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4CB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33A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C2E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9A1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55</w:t>
            </w:r>
          </w:p>
        </w:tc>
      </w:tr>
      <w:tr w:rsidR="007C6398" w:rsidRPr="00A16D15" w14:paraId="4F3DD504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088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3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57C01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3: sentence comprehension, No correct 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1A3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806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DF5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28E6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ED0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A0E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98D7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371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3DA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0B4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C6398" w:rsidRPr="00A16D15" w14:paraId="52495E5B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E5D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4BR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AB4A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4: Auditory attention, total number of correct counts (max=1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652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488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A94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BA8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57B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CC9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B35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C4B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505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B5F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A16D15" w14:paraId="3369BB4F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5A78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5BR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95B35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5: Total correct answers (max=10=5 trials with 2 form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E6A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86A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FF8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9FE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2E1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05E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9D4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7A4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7BD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9C1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A16D15" w14:paraId="676250E3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9711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5T1M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7716C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5: Auditory attention, mean time (millisec) until 1st click (whatever the respons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F4A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A24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6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16D8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C78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24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C2A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64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C85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25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DB3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9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964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548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27E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363.5</w:t>
            </w:r>
          </w:p>
        </w:tc>
      </w:tr>
      <w:tr w:rsidR="007C6398" w:rsidRPr="00A16D15" w14:paraId="0CBA8DBA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119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6BR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DDB1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6: Total number of correct answers for form recognition (max=10=5*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109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62A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7D2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F42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369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F29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3E4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34A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D4B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38B0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A16D15" w14:paraId="2EBC0EC1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D2F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6T1M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2E22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6: Workin</w:t>
            </w:r>
            <w:r>
              <w:rPr>
                <w:rFonts w:cstheme="minorHAnsi"/>
                <w:color w:val="000000"/>
                <w:sz w:val="20"/>
                <w:szCs w:val="20"/>
                <w:lang w:eastAsia="fr-FR"/>
              </w:rPr>
              <w:t>g</w:t>
            </w: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 xml:space="preserve"> memory, mean time (millisec) until 1st click (whatever the respons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AC6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2A4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D21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C1C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C29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208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909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AC4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D4D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2D0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907</w:t>
            </w:r>
          </w:p>
        </w:tc>
      </w:tr>
      <w:tr w:rsidR="007C6398" w:rsidRPr="00A16D15" w14:paraId="0A9A16EA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D83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7ET02Y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937C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7, level 2: Mean duration of answers (millisecond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B4E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7D3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AFC7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B49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3B5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BE4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16F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AB0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BB9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17C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23</w:t>
            </w:r>
          </w:p>
        </w:tc>
      </w:tr>
      <w:tr w:rsidR="007C6398" w:rsidRPr="00A16D15" w14:paraId="763B09BD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D3A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7ET03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D231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7, level 3: Stroop proactive inference, number of correct 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853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A67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A16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EB6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A9B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14F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441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D41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621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611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A16D15" w14:paraId="3EC921B5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90D2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08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D973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8: Immediate name recall, number of names correctly recall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F08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D1B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70A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1EE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CE10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CAA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F48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ED8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26C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F51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A16D15" w14:paraId="7850B165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EDC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0RE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3C627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0: Spatial span, number of success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931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D4A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834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08C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0AD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9B0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0DB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26B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00B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FB2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7C6398" w:rsidRPr="00A16D15" w14:paraId="37869EBB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676D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0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6A4A1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0: Spatial span, mean time (millisecond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7AC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BFF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5B5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ECA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E93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BAB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23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F37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9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DE6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60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B12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28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B9F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570.7</w:t>
            </w:r>
          </w:p>
        </w:tc>
      </w:tr>
      <w:tr w:rsidR="007C6398" w:rsidRPr="00A16D15" w14:paraId="4449C6BE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44A6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1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A708A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1, geometric forms: No correct respons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4EF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956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50C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09B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765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BEA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A90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0B2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4F1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9A8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C6398" w:rsidRPr="00A16D15" w14:paraId="0CFE44E2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4C8D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1MY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79BC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1, Mean time for correct responses (millisecond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2A5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07A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10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4B8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62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7CE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9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649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B0F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59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27D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60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C9D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A83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B8D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871.5</w:t>
            </w:r>
          </w:p>
        </w:tc>
      </w:tr>
      <w:tr w:rsidR="007C6398" w:rsidRPr="00A16D15" w14:paraId="540B0B59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377E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2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EA8C1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2: Phoneme comprehension, No of correct answers (max=1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AEA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515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27F2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4EC9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F6A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910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A48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049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F36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E61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A16D15" w14:paraId="22550D61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2D0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2MY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E206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2, word comprehension: mean time for correct response (millisecond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139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719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1FE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5C7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15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9F1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093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86F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535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83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52B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B28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272</w:t>
            </w:r>
          </w:p>
        </w:tc>
      </w:tr>
      <w:tr w:rsidR="007C6398" w:rsidRPr="00A16D15" w14:paraId="7AB0BA74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0826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3BA_P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85F56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3: Semantic associations, No correct associations(max=1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55A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122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5EB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884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AD5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D0D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C9A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342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FC6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E59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A16D15" w14:paraId="276F326E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E3D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3RDP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B422C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3: Semantic associations, No trials over time limi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3DE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13E9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6D9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226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85C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85D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A0E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E4A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FA7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520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C6398" w:rsidRPr="00A16D15" w14:paraId="61F90C77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6AA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3RI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F119E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3: Semantic associations, No of exact responses for namin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98A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896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E20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31E2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67B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6FE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F95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35B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412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9F9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A16D15" w14:paraId="0E12191B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1C4E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4BR_P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AA577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4: Visuospatial logic (matrices), nb of correct 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AAD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9919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154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892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608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003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604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21C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E2A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31E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7C6398" w:rsidRPr="00A16D15" w14:paraId="1CB8F4FC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9E9A3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4T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5015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4: Visuospatial logic (matrices), Total tim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020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B2F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4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813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4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68B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14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9FC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9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503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7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388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29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781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78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260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09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D06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71314</w:t>
            </w:r>
          </w:p>
        </w:tc>
      </w:tr>
      <w:tr w:rsidR="007C6398" w:rsidRPr="00A16D15" w14:paraId="3DD0034F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1AC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7ET01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FE73E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 xml:space="preserve">Task 17, Delayed name recall, free recall: no of correct </w:t>
            </w: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lastRenderedPageBreak/>
              <w:t>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F4F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lastRenderedPageBreak/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61F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AC6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E90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311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F623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4D1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44D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27A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FDF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A16D15" w14:paraId="67E01E0A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BB1BB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lastRenderedPageBreak/>
              <w:t>EP17ET02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E507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7, Delayed name recall, cued recall: no of correct 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BC1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A63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35B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B41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5F5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AB6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7E2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91B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D02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855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A16D15" w14:paraId="1FF7118B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51C2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8BN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63712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18, surname recognition: no. of names correctly recogniz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A53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728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F56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C31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00F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61F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111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CEE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B0E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D20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A16D15" w14:paraId="42048BEF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CCA6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19_20C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FDD44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s 19 and 20, verbal fluency, semantic phonemic cue: nb of correct answers 60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2ED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4C8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159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F1F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40D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1CB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9E7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BF7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1BF3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0DD3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 w:rsidR="007C6398" w:rsidRPr="00A16D15" w14:paraId="444F5F6B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25B1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1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7D749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1, narrative story: total nb of correct answers (max=2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D92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412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21E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857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316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153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757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F63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D80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416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7C6398" w:rsidRPr="00A16D15" w14:paraId="5C3421A7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528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2T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6E9E5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2, descriptive story: total nb of correct answers (max=2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E2C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344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33D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DE7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AF7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C30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7FA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94D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C2E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577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3.5</w:t>
            </w:r>
          </w:p>
        </w:tc>
      </w:tr>
      <w:tr w:rsidR="007C6398" w:rsidRPr="00A16D15" w14:paraId="309BCA78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E5D3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3B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CA78C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3: Nb of correct answers (max=3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5BCF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E5A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D5C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80F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9B29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3516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D0A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A62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FA3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A24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 w:rsidR="007C6398" w:rsidRPr="00A16D15" w14:paraId="4A738AB5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272C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3MR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2AB0F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3: Vocabulary, no of incorrect answer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43C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0CC4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AA5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F3F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2A7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B66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5678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53D9E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B25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623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 w:rsidR="007C6398" w:rsidRPr="00A16D15" w14:paraId="25225D4A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1A78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4DF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D49D5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4 implicit memory: differenc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3ADB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D28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55F42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352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F7C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3706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E80D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12C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AD1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14B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7C6398" w:rsidRPr="00A16D15" w14:paraId="02691168" w14:textId="77777777" w:rsidTr="009A7034">
        <w:trPr>
          <w:trHeight w:val="290"/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1AB30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EP25T_P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118F7" w14:textId="77777777" w:rsidR="007C6398" w:rsidRPr="00A16D15" w:rsidRDefault="007C6398" w:rsidP="009A7034">
            <w:pPr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Task 25: scoring the desig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7B55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49CE0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32825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80D81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ABD4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CBF43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23F17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B0F5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8B9CC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CB99A" w14:textId="77777777" w:rsidR="007C6398" w:rsidRPr="00A16D15" w:rsidRDefault="007C6398" w:rsidP="009A7034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fr-FR"/>
              </w:rPr>
            </w:pPr>
            <w:r w:rsidRPr="00A16D15">
              <w:rPr>
                <w:rFonts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</w:tbl>
    <w:p w14:paraId="13CD68B3" w14:textId="35A671B0" w:rsidR="007C6398" w:rsidRPr="00D86D38" w:rsidRDefault="007C6398" w:rsidP="007C6398">
      <w:pPr>
        <w:rPr>
          <w:rFonts w:ascii="Calibri" w:hAnsi="Calibri" w:cs="Calibri"/>
          <w:b/>
        </w:rPr>
      </w:pPr>
      <w:r w:rsidRPr="00D86D38">
        <w:rPr>
          <w:rFonts w:ascii="Calibri" w:hAnsi="Calibri" w:cs="Calibri"/>
          <w:b/>
        </w:rPr>
        <w:t xml:space="preserve">Supplementary Table 1: </w:t>
      </w:r>
      <w:r w:rsidRPr="00D86D38">
        <w:rPr>
          <w:rFonts w:ascii="Calibri" w:hAnsi="Calibri" w:cs="Calibri"/>
          <w:bCs/>
        </w:rPr>
        <w:t>Percentiles of COGNITO tasks in all participants.</w:t>
      </w:r>
    </w:p>
    <w:p w14:paraId="4A364B0F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1FEA597D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7C77DE7B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1D9F1F3A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7C7DC85C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007C7EE4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431CA1E8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3C7C1A26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0003F315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329126D9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058C31D9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p w14:paraId="6E60F90E" w14:textId="77777777" w:rsidR="007C6398" w:rsidRDefault="007C6398" w:rsidP="007C6398">
      <w:pPr>
        <w:spacing w:line="360" w:lineRule="auto"/>
        <w:rPr>
          <w:rFonts w:ascii="Calibri" w:hAnsi="Calibri" w:cs="Calibri"/>
        </w:rPr>
      </w:pPr>
    </w:p>
    <w:tbl>
      <w:tblPr>
        <w:tblW w:w="14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3402"/>
        <w:gridCol w:w="755"/>
        <w:gridCol w:w="968"/>
        <w:gridCol w:w="754"/>
        <w:gridCol w:w="799"/>
        <w:gridCol w:w="799"/>
        <w:gridCol w:w="900"/>
        <w:gridCol w:w="901"/>
        <w:gridCol w:w="901"/>
        <w:gridCol w:w="900"/>
        <w:gridCol w:w="900"/>
        <w:gridCol w:w="900"/>
        <w:gridCol w:w="900"/>
      </w:tblGrid>
      <w:tr w:rsidR="007C6398" w:rsidRPr="007A1166" w14:paraId="21E72BC5" w14:textId="77777777" w:rsidTr="009A7034">
        <w:trPr>
          <w:trHeight w:val="552"/>
        </w:trPr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14:paraId="193F7E8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14:paraId="33E569E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14:paraId="031C24C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Sex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center"/>
            <w:hideMark/>
          </w:tcPr>
          <w:p w14:paraId="69BC7F3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Educatio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7F68A03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Sample</w:t>
            </w: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br/>
              <w:t>Siz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6BD85DC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1%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6691E9C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06C1DBA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10%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561421C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25% Q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5D61C60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50% Medi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0AF6235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75% Q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1FB616D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9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27983C2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9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F2F9"/>
            <w:vAlign w:val="center"/>
            <w:hideMark/>
          </w:tcPr>
          <w:p w14:paraId="1649A26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bCs/>
                <w:color w:val="112277"/>
                <w:sz w:val="20"/>
                <w:szCs w:val="20"/>
                <w:lang w:eastAsia="fr-FR"/>
              </w:rPr>
              <w:t>PCT_99%</w:t>
            </w:r>
          </w:p>
        </w:tc>
      </w:tr>
      <w:tr w:rsidR="007C6398" w:rsidRPr="007A1166" w14:paraId="4C7DE74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6F7D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1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DB8D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: reaction time, mean (millsec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8AE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DE1C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D12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DB8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52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B2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465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790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4F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32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6C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2C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31</w:t>
            </w:r>
          </w:p>
        </w:tc>
      </w:tr>
      <w:tr w:rsidR="007C6398" w:rsidRPr="007A1166" w14:paraId="7F40C3D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E017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AB29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2BAA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E6F8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75E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C8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B54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ED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60A1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04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D9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49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F8F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6A6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60</w:t>
            </w:r>
          </w:p>
        </w:tc>
      </w:tr>
      <w:tr w:rsidR="007C6398" w:rsidRPr="007A1166" w14:paraId="19CCA1D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7078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94EE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544B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B0FC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92E9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52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4E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F1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B5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96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32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C9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43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F97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4</w:t>
            </w:r>
          </w:p>
        </w:tc>
      </w:tr>
      <w:tr w:rsidR="007C6398" w:rsidRPr="007A1166" w14:paraId="3F0EE6E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9B8F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A430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7F8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BD81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56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A1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B4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66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5D9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37B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85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083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3EC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805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56</w:t>
            </w:r>
          </w:p>
        </w:tc>
      </w:tr>
      <w:tr w:rsidR="007C6398" w:rsidRPr="007A1166" w14:paraId="64FBC82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D750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3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F551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3: sentence comprehension, No 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08BD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1258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5F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BD8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47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EB5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EC9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B5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1DB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8F7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4F0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6D8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C6398" w:rsidRPr="007A1166" w14:paraId="24642EA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A554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6B88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2A35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0D0D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981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49C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28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9F6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826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25B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344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18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53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C15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C6398" w:rsidRPr="007A1166" w14:paraId="52949FA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F774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046E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D9AE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D9C7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57D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D2A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415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8DA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0A1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62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BCD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463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CDC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1E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C6398" w:rsidRPr="007A1166" w14:paraId="3921577F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E154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1FF9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6CDF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890F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2B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885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0A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21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26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E3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6A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A5C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53E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1C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C6398" w:rsidRPr="007A1166" w14:paraId="660665C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6713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4B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208C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4: Auditory attention, total number of correct counts (max=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84E5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1CCA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D7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38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846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86F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35F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64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457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929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98C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9F5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1B3AB17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C3E3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BAE8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3562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BBE5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3D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4BE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5CC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BD7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7E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19D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2E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BC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C76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9C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54B5937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6DCD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2662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449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5936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868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8D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45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BB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2A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07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C8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C2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508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B0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55E5F77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7E52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F9CC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D74C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6AA6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E1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FD1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7B1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9522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1A2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A67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B3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4A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84A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C1B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7DA71ED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2F2C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5B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8D41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5: Total correct answers (max=10=5 trials with 2 form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D9D3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55AF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85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57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CCC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2424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FF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0035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5EC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AB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35F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AF5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2896FBC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77C4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72C4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A3EA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2D34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1F1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9C5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72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AC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6F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39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06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CEF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8AE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5C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6EFC059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55A6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A173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9146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0D6E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8F8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CA3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853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2B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1C4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40B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F5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0E5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27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8B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5D306C2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F688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A6B8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CA58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7642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9E1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5F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08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606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278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7D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283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65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321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9C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7613FEF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649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5T1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CC19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5: Auditory attention, mean time (millisec) until 1st click (whatever the response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B4AF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7DDC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81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72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4B2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7C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DA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DB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0A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9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399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C2C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68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393</w:t>
            </w:r>
          </w:p>
        </w:tc>
      </w:tr>
      <w:tr w:rsidR="007C6398" w:rsidRPr="007A1166" w14:paraId="77CE74A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8EBF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189B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E399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3D0C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95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56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495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B43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86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ED5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DE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427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8B06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11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614</w:t>
            </w:r>
          </w:p>
        </w:tc>
      </w:tr>
      <w:tr w:rsidR="007C6398" w:rsidRPr="007A1166" w14:paraId="3B28592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D777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DF45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47A9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FAE6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4E9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92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B9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28F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97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8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67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011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3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21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BFD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BB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553</w:t>
            </w:r>
          </w:p>
        </w:tc>
      </w:tr>
      <w:tr w:rsidR="007C6398" w:rsidRPr="007A1166" w14:paraId="3563802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0F10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C6F4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6557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A233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563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56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6A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53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43C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939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E9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37A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E3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A85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954</w:t>
            </w:r>
          </w:p>
        </w:tc>
      </w:tr>
      <w:tr w:rsidR="007C6398" w:rsidRPr="007A1166" w14:paraId="63F5D9A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9256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6B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BA45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6: Total number of correct answers for form recognition (max=10=5*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CC75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7583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6E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98F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80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DB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77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37C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F7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CA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1F2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89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5E32ADA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AC2E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370A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5AFF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CE69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B7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33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ED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FA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E5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43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A98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432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89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1FA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1E38B80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C6F5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7CD6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F7A6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78BA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61F8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24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3A9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A0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CCA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916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31B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B3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5086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908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4462CD4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F9B43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3BEF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1851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B784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27A8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3F3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F4B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3293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08A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A7B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E78B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9D6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C4F6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FF9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456CC8DB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AF1C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6T1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AC50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6: Workin memory, mean time (millisec) until 1st click (whatever the response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54D9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DC47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5D3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C4F5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DC3C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D9CF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A7AA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F4B5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AA5D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A1E3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746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C7B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964</w:t>
            </w:r>
          </w:p>
        </w:tc>
      </w:tr>
      <w:tr w:rsidR="007C6398" w:rsidRPr="007A1166" w14:paraId="64A8AD9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2645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AFE48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DD14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15A6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690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D23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28FF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A914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4761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2F84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C27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61C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1778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6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393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517</w:t>
            </w:r>
          </w:p>
        </w:tc>
      </w:tr>
      <w:tr w:rsidR="007C6398" w:rsidRPr="007A1166" w14:paraId="7C8956E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18E04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032B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86A88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BAA8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A61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CDF2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A46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304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1D7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2259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9F9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E8B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0C39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C00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738</w:t>
            </w:r>
          </w:p>
        </w:tc>
      </w:tr>
      <w:tr w:rsidR="007C6398" w:rsidRPr="007A1166" w14:paraId="37FB426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6CB9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4DD97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9B9F9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7228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45C6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8A5B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A4B5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893E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FF7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606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E163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80B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9E26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EAF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457</w:t>
            </w:r>
          </w:p>
        </w:tc>
      </w:tr>
      <w:tr w:rsidR="007C6398" w:rsidRPr="007A1166" w14:paraId="238AE3E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E8DA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7ET02Y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C462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7, level 2: Mean duration of answers (millisecond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B6EB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3B06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27F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142BE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4C34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4B23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5DA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F3B9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D9F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EA2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06F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794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26</w:t>
            </w:r>
          </w:p>
        </w:tc>
      </w:tr>
      <w:tr w:rsidR="007C6398" w:rsidRPr="007A1166" w14:paraId="66F8DF9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6DAD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6E2A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19AA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97A44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72CD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0DC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E89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8624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8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FD0A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394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9F9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9A6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C54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125E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45</w:t>
            </w:r>
          </w:p>
        </w:tc>
      </w:tr>
      <w:tr w:rsidR="007C6398" w:rsidRPr="007A1166" w14:paraId="672FB1A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A5C22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160B0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B2536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35746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0385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D30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E03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4F3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9F1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5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34D7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E76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5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C0F8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BAA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DBB8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06</w:t>
            </w:r>
          </w:p>
        </w:tc>
      </w:tr>
      <w:tr w:rsidR="007C6398" w:rsidRPr="007A1166" w14:paraId="54C89D3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EDD5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DF04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7AAE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5762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97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E8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F4A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435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978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18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569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8B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C4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625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59</w:t>
            </w:r>
          </w:p>
        </w:tc>
      </w:tr>
      <w:tr w:rsidR="007C6398" w:rsidRPr="007A1166" w14:paraId="77C9D9FB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4194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7ET03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9970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7, level 3: Stroop proactive inference, number of 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94C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04B3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9FE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29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0D2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736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EEF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3F1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633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02D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9AB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6FB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445F424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C60D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C6FF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0891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6E9F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FA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54E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BAF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C9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0B2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3BE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BB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E2B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18A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3D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161CDE0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EE00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47F5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746C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28C3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10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BE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3EE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ED9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1D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9C7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400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607F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69D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7E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6CD9521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F2ED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444E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3E2E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580D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14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E1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2F3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86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B06C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96F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D63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27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F7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6C8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7FA8732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EBDC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08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3668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8: Immediate name recall, number of names correctly recall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0AD0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A753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24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AB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5F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1C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1D2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F3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6F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E3E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F69D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FF9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4D9AFE4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6ADA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1D8A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0926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D1AD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5E2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EDC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56F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F92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63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1B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1CF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86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3F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E09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0D5DFA28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9A68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7A1B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3437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10F1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C8C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A2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872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21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13B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6C1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21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E83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33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A01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1AE37DE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290B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7BC6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3FDD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EA21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E7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110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069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DE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638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99D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B39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2DB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326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97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7819675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0AC6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0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3B85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0: Spatial span, number of success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3231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6FD0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4F7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E08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DF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E0B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FC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A7B1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EC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B8D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8D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3AD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7C6398" w:rsidRPr="007A1166" w14:paraId="20D7793B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EB21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3512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D50D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2F6D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3C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06B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D0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A6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B2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C9F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8D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FF6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55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968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7C6398" w:rsidRPr="007A1166" w14:paraId="599A556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27FE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1DF5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0FFD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2C32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7A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7BB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D62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52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81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2BB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EB6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481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09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AB7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7C6398" w:rsidRPr="007A1166" w14:paraId="5EB1CA7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B0A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A98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020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E25C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CF4B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5E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8E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B4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26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CF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FCF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6A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4F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B2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7C6398" w:rsidRPr="007A1166" w14:paraId="7F84D8B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08D3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0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594D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0: Spatial span, mean time (millisecond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B3E7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73C1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8D2F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FF5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432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4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49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22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B4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DF8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2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30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2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9A2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D8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7D0D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71</w:t>
            </w:r>
          </w:p>
        </w:tc>
      </w:tr>
      <w:tr w:rsidR="007C6398" w:rsidRPr="007A1166" w14:paraId="6CEF58C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BFA2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8208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3BE2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25DC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122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5B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1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F996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7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BE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3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F2E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9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29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5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5C5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9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16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83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970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9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DA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994.3</w:t>
            </w:r>
          </w:p>
        </w:tc>
      </w:tr>
      <w:tr w:rsidR="007C6398" w:rsidRPr="007A1166" w14:paraId="064D195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EB00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2CFD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C046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2D8E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35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E5B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09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9D9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0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7A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1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1EE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84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EC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0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70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5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F9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8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AD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195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09.6</w:t>
            </w:r>
          </w:p>
        </w:tc>
      </w:tr>
      <w:tr w:rsidR="007C6398" w:rsidRPr="007A1166" w14:paraId="5B0651F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2E59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EC5C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5F05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1B7B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6C7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912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7E6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9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0B3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75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EF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EB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2CF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7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E3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9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70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3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9D5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849.2</w:t>
            </w:r>
          </w:p>
        </w:tc>
      </w:tr>
      <w:tr w:rsidR="007C6398" w:rsidRPr="007A1166" w14:paraId="405E75D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393D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1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BD63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 xml:space="preserve">Task 11, geometric forms: No correct </w:t>
            </w: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lastRenderedPageBreak/>
              <w:t>respons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66C9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26D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94B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1A6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C1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1FD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BA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03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3C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E2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D18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30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C6398" w:rsidRPr="007A1166" w14:paraId="61896A6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C029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C1EE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9E7F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50F7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A05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1E1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965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86D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838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A0D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788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87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4DD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B97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C6398" w:rsidRPr="007A1166" w14:paraId="1520497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32A3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82A9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5F6B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7600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4B8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43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2D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48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4DC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CE8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A4D6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A7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C08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5CA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C6398" w:rsidRPr="007A1166" w14:paraId="2144D3F8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E0E3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3A36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171D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894B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8A3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5A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E0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C4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20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D0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22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41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77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039C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C6398" w:rsidRPr="007A1166" w14:paraId="50DB745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49AB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1M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1806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1, Mean time for correct responses (millisecond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DD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89E7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4D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52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F0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54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0D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7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49D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0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BB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547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958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21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933</w:t>
            </w:r>
          </w:p>
        </w:tc>
      </w:tr>
      <w:tr w:rsidR="007C6398" w:rsidRPr="007A1166" w14:paraId="72F0D5C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AF56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4C84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3580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4EC6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AF3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9B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8D3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3D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5BF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4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42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7A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86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43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243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916</w:t>
            </w:r>
          </w:p>
        </w:tc>
      </w:tr>
      <w:tr w:rsidR="007C6398" w:rsidRPr="007A1166" w14:paraId="59DCFCF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6FD6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5246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33DA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19B5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56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ED2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A5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83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D24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82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42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6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8F6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41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3E0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00E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792</w:t>
            </w:r>
          </w:p>
        </w:tc>
      </w:tr>
      <w:tr w:rsidR="007C6398" w:rsidRPr="007A1166" w14:paraId="7354CAC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0D31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FDB6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0A60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F444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EF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1D0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3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C15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86C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DF3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7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B66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DE9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604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01F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5F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327</w:t>
            </w:r>
          </w:p>
        </w:tc>
      </w:tr>
      <w:tr w:rsidR="007C6398" w:rsidRPr="007A1166" w14:paraId="2C4F008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477C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2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409C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2: Phoneme comprehension, No of correct answers (max=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6D94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A3A0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0C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5BE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A64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01E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B3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87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23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D26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823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9A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0593BB7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38DD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61CD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C6D5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BA6A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4A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4CD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1BF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6A8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06D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66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DC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98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780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4A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471C906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B1CB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A896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703B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6A3F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8A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6B2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8D6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D1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06B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96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1D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205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CA0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44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3A392611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BFBD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8FA5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98F6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F8FE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71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B34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5A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C2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822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C5A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42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F0D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84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B9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4AC2E12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6352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2M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16D2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2, word comprehension: mean time for correct response (milliseconds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68C6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412B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008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F8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9E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CF9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51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15C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A39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E7A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280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528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52</w:t>
            </w:r>
          </w:p>
        </w:tc>
      </w:tr>
      <w:tr w:rsidR="007C6398" w:rsidRPr="007A1166" w14:paraId="311F57A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4B82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8F32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5E4B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4BC8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D57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469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F6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95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AF9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20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51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AA7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CC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8C9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69</w:t>
            </w:r>
          </w:p>
        </w:tc>
      </w:tr>
      <w:tr w:rsidR="007C6398" w:rsidRPr="007A1166" w14:paraId="6CBCF9E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1F49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004D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58AD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CF7F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4A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1D6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8D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95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B68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DD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6CC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566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4D9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64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63</w:t>
            </w:r>
          </w:p>
        </w:tc>
      </w:tr>
      <w:tr w:rsidR="007C6398" w:rsidRPr="007A1166" w14:paraId="6CFAA42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B33D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05F6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8B0E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A0D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AC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6EE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8C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0214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A25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BFE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45B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B7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D0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EE1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98</w:t>
            </w:r>
          </w:p>
        </w:tc>
      </w:tr>
      <w:tr w:rsidR="007C6398" w:rsidRPr="007A1166" w14:paraId="64C4445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81DB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3BA_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828F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3: Semantic associations, No correct associations(max=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8ED9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E98F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D6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E7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E7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90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AB9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639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B0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FE9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19A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FE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7E627E2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EBB1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D048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3835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2615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44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49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BC0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0E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4E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CA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CC4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C5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BB6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9A6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395C341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DEB2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2A99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17DD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6905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C8D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406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80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87C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D2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AE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819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15A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F1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627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2C63944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72D8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9447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56A1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2F54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7C3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E2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579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3E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BF32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CBF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011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0F1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6A5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76A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27AA126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B1BD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3R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7D09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3: Semantic associations, No trials over time limi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AD1C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EBFB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DC9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A8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F5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E4E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F9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B1E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9B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726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427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A7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C6398" w:rsidRPr="007A1166" w14:paraId="7D9DF18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10D0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D98F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10F6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8783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F71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821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C0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5F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715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7D6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03D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8CC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2B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58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C6398" w:rsidRPr="007A1166" w14:paraId="5972089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6B13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94C3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EC86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A139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814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0AF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340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9E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D89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31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03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9D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71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AB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C6398" w:rsidRPr="007A1166" w14:paraId="5027657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17F2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6AD6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79D9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57AC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04B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24A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95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54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7EE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323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872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F56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460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E51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C6398" w:rsidRPr="007A1166" w14:paraId="1C4042B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CA7E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3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3082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3: Semantic associations, No of exact responses for namin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DF2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F9E6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C65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A0D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48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B6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0F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2C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D5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62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76D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F1B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342984F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BFC0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1B14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AC4D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F247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667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A12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238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65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A62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C7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C5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D50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D1B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9D8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3EA069A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F86D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406E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8780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13DF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369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47B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3F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B99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01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BDE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9FB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A2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377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F2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149CA59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2B3B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513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98DB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F4E9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18B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2B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590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3D6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B2E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164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EED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9A8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00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88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C6398" w:rsidRPr="007A1166" w14:paraId="7E813E0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A4CC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4BR_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058D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4: Visiospatial logic (matrices), nb of 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D153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2873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117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7BB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FCC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D5C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0B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9F2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8A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34F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BC5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98D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7C6398" w:rsidRPr="007A1166" w14:paraId="40FD883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58F2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1815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BCCF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2B17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FE4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5F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C8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7B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CD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F2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E45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5FB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7F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C5D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7C6398" w:rsidRPr="007A1166" w14:paraId="1F2C1C8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0778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6816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F6D4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0890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71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8B2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82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054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47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E1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A7EE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F98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889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D63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7C6398" w:rsidRPr="007A1166" w14:paraId="509B9C93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F0AC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D8D2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CB34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5DD9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CCC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4BC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0E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8B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288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83C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671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02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E81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7C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7C6398" w:rsidRPr="007A1166" w14:paraId="4C0B263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2869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4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180B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4: Visiospatial logic (matrices), Total tim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3685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76BA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1A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54D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43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1C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4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54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9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7EC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58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99E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6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F59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7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E2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8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969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3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B7E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9296</w:t>
            </w:r>
          </w:p>
        </w:tc>
      </w:tr>
      <w:tr w:rsidR="007C6398" w:rsidRPr="007A1166" w14:paraId="454FF82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56F3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827A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73FD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8D7B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8AC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378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95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E53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6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98C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48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434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47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AB9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0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E3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7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6DF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7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43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7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EE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9062</w:t>
            </w:r>
          </w:p>
        </w:tc>
      </w:tr>
      <w:tr w:rsidR="007C6398" w:rsidRPr="007A1166" w14:paraId="0C6EB061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F67A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74A3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6880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C636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6CD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48B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7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D7A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8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758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18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E32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3287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6B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7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4A5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6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8D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6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98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6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D2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1042</w:t>
            </w:r>
          </w:p>
        </w:tc>
      </w:tr>
      <w:tr w:rsidR="007C6398" w:rsidRPr="007A1166" w14:paraId="5E20367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122F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78AF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AFDC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658D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132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C4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31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820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67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816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12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99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25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2BC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4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D7C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8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AE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2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1A4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9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0AC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0742</w:t>
            </w:r>
          </w:p>
        </w:tc>
      </w:tr>
      <w:tr w:rsidR="007C6398" w:rsidRPr="007A1166" w14:paraId="4A677581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70EF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7ET01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6AE8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7, Delayed name recall, free recall: no of 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D70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399B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B75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E88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BEB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32D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898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C4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A8F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A7F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D543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8E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30B6357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3A3E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5125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E747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5FA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819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168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6F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592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F68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45D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87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020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C02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6A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79F0FFF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DC37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1612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9380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934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FA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1CC3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E7F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D3D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AD6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418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B9B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A91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1B7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A58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1AC3ADD8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86AF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D580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708D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BFDF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09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A65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B6D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4DE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CE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AB7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DB5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497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1D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B49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1F5457EC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0F8B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7ET02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2FFC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7, Delayed name recall, cued recall: no of 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CAC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E87A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482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B45D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B64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6B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E16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B4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57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10B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B1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46C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7981CFEB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DAB3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F06F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B40B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DCD0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F294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A1A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25C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76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33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884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09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8B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26E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C0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1369AA21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269E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57C6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1C80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32A6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83C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E7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A50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B49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D8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158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A26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38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0E2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692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33BBBE3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066D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712F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E552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6B74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ECE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0AE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D1A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FB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00F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1E0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C7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0B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776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A0F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08ABE55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CEF5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8B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7A3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18, surname recognition: no. of names correctly recogniz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A8C8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EA2F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8C5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BE6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31F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A1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2AD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5D7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4C2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A81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98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77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65D5407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B05D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CCA6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801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81F2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88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7B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625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5E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C02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80C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F5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6B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42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98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2E0E1E3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74C6E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BF61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BEFC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A539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F82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262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215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67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17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D05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A78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743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D5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49C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3D97188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A318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A99B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8495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16C9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81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3D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301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82F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A4B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9A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228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FF7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461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62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C6398" w:rsidRPr="007A1166" w14:paraId="334D3F7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3C58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19_20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CF25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s 19 and 20, verbal fluency, semantic phonemic cue: nb of correct answers 60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A56A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A934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63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D1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B54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B97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EA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46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81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7CB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44C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C2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 w:rsidR="007C6398" w:rsidRPr="007A1166" w14:paraId="0B7170F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7B75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1E7B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3202A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5A61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174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83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E92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FC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95E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D7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695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10B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26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3CC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7C6398" w:rsidRPr="007A1166" w14:paraId="528EDD01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8483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7498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DDC2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3788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45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45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A3C4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77D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07A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C93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040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00C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4DF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289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7C6398" w:rsidRPr="007A1166" w14:paraId="4C528A99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1596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F05A2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7C31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3F56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B5D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5DE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8F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22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927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79C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C67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A06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2D9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0C1A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7C6398" w:rsidRPr="007A1166" w14:paraId="2124CCD6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E26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1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8721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 xml:space="preserve">Task 21, narrative story: total nb of </w:t>
            </w: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lastRenderedPageBreak/>
              <w:t>correct answers (max=2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CACF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3B7A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3F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CC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05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28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505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59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DD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782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B19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F47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10D1A39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3013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25BC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8592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1284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F00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0E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729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AD5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CBB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DEE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416F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47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020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E93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7C6398" w:rsidRPr="007A1166" w14:paraId="288722E4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CE18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5729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A675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C70C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E7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24B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6D58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32A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0B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E7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27A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16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B8C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C7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7C6398" w:rsidRPr="007A1166" w14:paraId="27EF8C1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2583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F62E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28D8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BB8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0B9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2B35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A9A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9F0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635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65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369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1BA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67C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41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 w:rsidR="007C6398" w:rsidRPr="007A1166" w14:paraId="76557E5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E141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2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7A8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22, descriptive story: total nb of correct answers (max=2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62B6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D1E3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DD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50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68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0E5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F05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D2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3EE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2A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E5E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C3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6E1CA50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DB47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1FF3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9D39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6978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E9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AD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49A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E6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38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C4E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E02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448C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C3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242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7C6398" w:rsidRPr="007A1166" w14:paraId="5DAD11D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31F3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11A3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82B7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580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02E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C21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F82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617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194D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9C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0B2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7709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DA5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4A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29CC84F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247B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EC7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D081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C2E0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7E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9E2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F8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D73B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CF3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05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09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5A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6B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E3C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7C6398" w:rsidRPr="007A1166" w14:paraId="60FFAC6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6B83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3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551A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23: Nb of correct answers (max=3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0DF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6B39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9EC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62F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04EB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2E1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65B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35E1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D7EE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63D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718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C90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 w:rsidR="007C6398" w:rsidRPr="007A1166" w14:paraId="04A17DFB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5932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A3D2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96ED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E0E3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15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32B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C45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D4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FC3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7BD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3FC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5AA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FD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77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 w:rsidR="007C6398" w:rsidRPr="007A1166" w14:paraId="0DC22818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AC5A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D456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B461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C045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7B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C3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927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A2F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BF5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204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7D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364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3D3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AD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7C6398" w:rsidRPr="007A1166" w14:paraId="5079B7CF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8C79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E0D9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C235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5618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61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01E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BA9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8F3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12F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17C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C77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22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A98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A2E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 w:rsidR="007C6398" w:rsidRPr="007A1166" w14:paraId="181A1E3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D6C7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3M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7237E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val="en-GB" w:eastAsia="fr-FR"/>
              </w:rPr>
              <w:t>Task 23: Vocabulary, no of incorrect answ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961D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ADFA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CB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F33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993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D1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A6F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B88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3E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98D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72D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13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</w:tr>
      <w:tr w:rsidR="007C6398" w:rsidRPr="007A1166" w14:paraId="4494818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4CC0A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462B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CD4F6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2B53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BC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933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3B6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2A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488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541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D9E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68E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4F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71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 w:rsidR="007C6398" w:rsidRPr="007A1166" w14:paraId="72BAAD1A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9AA0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C98CD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EA42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D1291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EB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37F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733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F9B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D26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CC06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C8D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0FF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361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105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</w:tr>
      <w:tr w:rsidR="007C6398" w:rsidRPr="007A1166" w14:paraId="357CCE3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FBF2B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5D73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E704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89F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8B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9A0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34A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33D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00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7A7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2F7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314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781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12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7C6398" w:rsidRPr="007A1166" w14:paraId="5DC0578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FA07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4D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CE86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Task 24 implicit memory: differen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D719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B9F73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C0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A0F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425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64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262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D99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5DA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D94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794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1FD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.4</w:t>
            </w:r>
          </w:p>
        </w:tc>
      </w:tr>
      <w:tr w:rsidR="007C6398" w:rsidRPr="007A1166" w14:paraId="1F77670D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A7B4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85D8F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A201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D4CA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3F5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08A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BC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C96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7A1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9FF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B2B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998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E7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C45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.6</w:t>
            </w:r>
          </w:p>
        </w:tc>
      </w:tr>
      <w:tr w:rsidR="007C6398" w:rsidRPr="007A1166" w14:paraId="0F8DB3B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91EFC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68B67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ED0C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D0EE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AA3A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6C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42A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9D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C84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DFA0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BAE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5B1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B6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410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C6398" w:rsidRPr="007A1166" w14:paraId="1FCC6A30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54AF4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93EB1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6F42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14CB7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EC6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3440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4A07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029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5A47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FB7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D6D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108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191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09A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.4</w:t>
            </w:r>
          </w:p>
        </w:tc>
      </w:tr>
      <w:tr w:rsidR="007C6398" w:rsidRPr="007A1166" w14:paraId="1BAA8A65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2814B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EP25T_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6C328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Task 25: scoring the desig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9B61D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C632F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C43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1A8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444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16D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F9E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85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985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89C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B17F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281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7C6398" w:rsidRPr="007A1166" w14:paraId="030489A7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BF339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BAD5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25139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2DB5C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489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9F8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9DC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553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2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50A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4A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BB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5555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EC9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D5D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7C6398" w:rsidRPr="007A1166" w14:paraId="7919621E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17866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4CBC0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98EC4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6E585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&lt;18 yea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03DE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52B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DBB9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0640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88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AEDB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0A9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D0A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33B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0C02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7C6398" w:rsidRPr="007A1166" w14:paraId="49750612" w14:textId="77777777" w:rsidTr="009A7034">
        <w:trPr>
          <w:trHeight w:val="288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61E58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70323" w14:textId="77777777" w:rsidR="007C6398" w:rsidRPr="0090147B" w:rsidRDefault="007C6398" w:rsidP="009A70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4880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A6132" w14:textId="77777777" w:rsidR="007C6398" w:rsidRPr="0090147B" w:rsidRDefault="007C6398" w:rsidP="009A7034">
            <w:pPr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8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F7708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64CC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BD364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99B96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2B7DC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4621D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4E1A7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1ABE5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C3D11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F9CF3" w14:textId="77777777" w:rsidR="007C6398" w:rsidRPr="0090147B" w:rsidRDefault="007C6398" w:rsidP="009A703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</w:pPr>
            <w:r w:rsidRPr="0090147B">
              <w:rPr>
                <w:rFonts w:ascii="Calibri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</w:tbl>
    <w:p w14:paraId="2976BAAE" w14:textId="20CAD5BF" w:rsidR="007C6398" w:rsidRPr="000247BC" w:rsidRDefault="007C6398" w:rsidP="007C6398">
      <w:pPr>
        <w:rPr>
          <w:rFonts w:ascii="Calibri" w:hAnsi="Calibri" w:cs="Calibri"/>
          <w:i/>
        </w:rPr>
      </w:pPr>
      <w:r w:rsidRPr="000247BC">
        <w:rPr>
          <w:rFonts w:ascii="Calibri" w:hAnsi="Calibri" w:cs="Calibri"/>
          <w:b/>
        </w:rPr>
        <w:t xml:space="preserve">Supplementary Table </w:t>
      </w:r>
      <w:bookmarkStart w:id="0" w:name="_GoBack"/>
      <w:bookmarkEnd w:id="0"/>
      <w:r w:rsidRPr="000247BC">
        <w:rPr>
          <w:rFonts w:ascii="Calibri" w:hAnsi="Calibri" w:cs="Calibri"/>
          <w:b/>
        </w:rPr>
        <w:t xml:space="preserve">2: </w:t>
      </w:r>
      <w:r w:rsidRPr="000247BC">
        <w:rPr>
          <w:rFonts w:ascii="Calibri" w:hAnsi="Calibri" w:cs="Calibri"/>
          <w:bCs/>
        </w:rPr>
        <w:t xml:space="preserve">Percentiles of COGNITO tasks by sex and education. </w:t>
      </w:r>
    </w:p>
    <w:p w14:paraId="4AE46C64" w14:textId="77777777" w:rsidR="007C6398" w:rsidRPr="00D83CA1" w:rsidRDefault="007C6398" w:rsidP="007C6398">
      <w:pPr>
        <w:spacing w:line="360" w:lineRule="auto"/>
        <w:rPr>
          <w:rFonts w:ascii="Calibri" w:hAnsi="Calibri" w:cs="Calibri"/>
        </w:rPr>
      </w:pPr>
    </w:p>
    <w:p w14:paraId="49CA4992" w14:textId="77777777" w:rsidR="009B03DB" w:rsidRDefault="005479C2"/>
    <w:sectPr w:rsidR="009B03DB" w:rsidSect="00B16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F78CC" w14:textId="77777777" w:rsidR="005479C2" w:rsidRDefault="005479C2" w:rsidP="0037017B">
      <w:r>
        <w:separator/>
      </w:r>
    </w:p>
  </w:endnote>
  <w:endnote w:type="continuationSeparator" w:id="0">
    <w:p w14:paraId="6AF06DD9" w14:textId="77777777" w:rsidR="005479C2" w:rsidRDefault="005479C2" w:rsidP="0037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85E8C" w14:textId="77777777" w:rsidR="0037017B" w:rsidRDefault="003701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104808" w14:textId="77777777" w:rsidR="0037017B" w:rsidRDefault="0037017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E57B55" w14:textId="77777777" w:rsidR="0037017B" w:rsidRDefault="003701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451A3" w14:textId="77777777" w:rsidR="005479C2" w:rsidRDefault="005479C2" w:rsidP="0037017B">
      <w:r>
        <w:separator/>
      </w:r>
    </w:p>
  </w:footnote>
  <w:footnote w:type="continuationSeparator" w:id="0">
    <w:p w14:paraId="2762C912" w14:textId="77777777" w:rsidR="005479C2" w:rsidRDefault="005479C2" w:rsidP="003701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4F0477" w14:textId="77777777" w:rsidR="0037017B" w:rsidRDefault="0037017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7B789" w14:textId="77777777" w:rsidR="0037017B" w:rsidRDefault="0037017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FFDEC" w14:textId="77777777" w:rsidR="0037017B" w:rsidRDefault="003701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135DB"/>
    <w:multiLevelType w:val="hybridMultilevel"/>
    <w:tmpl w:val="B01CC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25A63"/>
    <w:multiLevelType w:val="multilevel"/>
    <w:tmpl w:val="B0321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939EA7"/>
    <w:multiLevelType w:val="hybridMultilevel"/>
    <w:tmpl w:val="7A185880"/>
    <w:lvl w:ilvl="0" w:tplc="78E436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8047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A8A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0E53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04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C08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7259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FCAC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F0B6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3E5B00"/>
    <w:multiLevelType w:val="hybridMultilevel"/>
    <w:tmpl w:val="3342B8A4"/>
    <w:lvl w:ilvl="0" w:tplc="1CE841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D26BF5"/>
    <w:multiLevelType w:val="hybridMultilevel"/>
    <w:tmpl w:val="F9CE1E2E"/>
    <w:lvl w:ilvl="0" w:tplc="132E2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56B3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BA45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F865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C815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2AB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4622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DA1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0C1B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FDA010"/>
    <w:multiLevelType w:val="hybridMultilevel"/>
    <w:tmpl w:val="27E25254"/>
    <w:lvl w:ilvl="0" w:tplc="C55836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1641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E0A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9AEF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6418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78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B80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03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243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4DE4A0"/>
    <w:multiLevelType w:val="hybridMultilevel"/>
    <w:tmpl w:val="8EEEB6EC"/>
    <w:lvl w:ilvl="0" w:tplc="E9005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52B1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3C0E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40C7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0E13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A24E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C46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E400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DE3B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F58851"/>
    <w:multiLevelType w:val="hybridMultilevel"/>
    <w:tmpl w:val="6ADCD9AE"/>
    <w:lvl w:ilvl="0" w:tplc="6DC6B0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DC53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A222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FCD2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A48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453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524D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455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2A5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DD161E"/>
    <w:multiLevelType w:val="hybridMultilevel"/>
    <w:tmpl w:val="2402D5CA"/>
    <w:lvl w:ilvl="0" w:tplc="8AF697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7E188B"/>
    <w:multiLevelType w:val="hybridMultilevel"/>
    <w:tmpl w:val="A9DE2FF0"/>
    <w:lvl w:ilvl="0" w:tplc="3BEC1F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FF6043"/>
    <w:multiLevelType w:val="hybridMultilevel"/>
    <w:tmpl w:val="CF1A9B14"/>
    <w:lvl w:ilvl="0" w:tplc="68DAEE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2"/>
  </w:num>
  <w:num w:numId="5">
    <w:abstractNumId w:val="5"/>
  </w:num>
  <w:num w:numId="6">
    <w:abstractNumId w:val="10"/>
  </w:num>
  <w:num w:numId="7">
    <w:abstractNumId w:val="8"/>
  </w:num>
  <w:num w:numId="8">
    <w:abstractNumId w:val="9"/>
  </w:num>
  <w:num w:numId="9">
    <w:abstractNumId w:val="3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398"/>
    <w:rsid w:val="00094CDA"/>
    <w:rsid w:val="00237935"/>
    <w:rsid w:val="0037017B"/>
    <w:rsid w:val="0044771C"/>
    <w:rsid w:val="004E48E0"/>
    <w:rsid w:val="005479C2"/>
    <w:rsid w:val="007C6398"/>
    <w:rsid w:val="00EF4DB2"/>
    <w:rsid w:val="00F6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DF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3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63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63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639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C639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6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98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98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98"/>
    <w:rPr>
      <w:rFonts w:ascii="Tahoma" w:hAnsi="Tahoma" w:cs="Tahoma"/>
      <w:sz w:val="16"/>
      <w:szCs w:val="16"/>
    </w:rPr>
  </w:style>
  <w:style w:type="character" w:customStyle="1" w:styleId="personname">
    <w:name w:val="person_name"/>
    <w:basedOn w:val="DefaultParagraphFont"/>
    <w:rsid w:val="007C6398"/>
  </w:style>
  <w:style w:type="character" w:styleId="Emphasis">
    <w:name w:val="Emphasis"/>
    <w:basedOn w:val="DefaultParagraphFont"/>
    <w:uiPriority w:val="20"/>
    <w:qFormat/>
    <w:rsid w:val="007C6398"/>
    <w:rPr>
      <w:i/>
      <w:iCs/>
    </w:rPr>
  </w:style>
  <w:style w:type="character" w:styleId="Hyperlink">
    <w:name w:val="Hyperlink"/>
    <w:basedOn w:val="DefaultParagraphFont"/>
    <w:uiPriority w:val="99"/>
    <w:unhideWhenUsed/>
    <w:rsid w:val="007C6398"/>
    <w:rPr>
      <w:color w:val="0563C1" w:themeColor="hyperlink"/>
      <w:u w:val="single"/>
    </w:rPr>
  </w:style>
  <w:style w:type="character" w:customStyle="1" w:styleId="ref-title">
    <w:name w:val="ref-title"/>
    <w:basedOn w:val="DefaultParagraphFont"/>
    <w:rsid w:val="007C6398"/>
  </w:style>
  <w:style w:type="character" w:customStyle="1" w:styleId="ref-journal">
    <w:name w:val="ref-journal"/>
    <w:basedOn w:val="DefaultParagraphFont"/>
    <w:rsid w:val="007C6398"/>
  </w:style>
  <w:style w:type="character" w:customStyle="1" w:styleId="ref-vol">
    <w:name w:val="ref-vol"/>
    <w:basedOn w:val="DefaultParagraphFont"/>
    <w:rsid w:val="007C6398"/>
  </w:style>
  <w:style w:type="paragraph" w:styleId="Header">
    <w:name w:val="header"/>
    <w:basedOn w:val="Normal"/>
    <w:link w:val="HeaderChar"/>
    <w:uiPriority w:val="99"/>
    <w:unhideWhenUsed/>
    <w:rsid w:val="007C639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6398"/>
  </w:style>
  <w:style w:type="paragraph" w:styleId="Footer">
    <w:name w:val="footer"/>
    <w:basedOn w:val="Normal"/>
    <w:link w:val="FooterChar"/>
    <w:uiPriority w:val="99"/>
    <w:unhideWhenUsed/>
    <w:rsid w:val="007C639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6398"/>
  </w:style>
  <w:style w:type="paragraph" w:customStyle="1" w:styleId="EndNoteBibliographyTitle">
    <w:name w:val="EndNote Bibliography Title"/>
    <w:basedOn w:val="Normal"/>
    <w:link w:val="EndNoteBibliographyTitleChar"/>
    <w:rsid w:val="007C6398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3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6398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C639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table" w:customStyle="1" w:styleId="GridTable1LightAccent1">
    <w:name w:val="Grid Table 1 Light Accent 1"/>
    <w:basedOn w:val="TableNormal"/>
    <w:uiPriority w:val="46"/>
    <w:rsid w:val="007C639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7C639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398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C63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C639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C6398"/>
    <w:pPr>
      <w:spacing w:before="100" w:beforeAutospacing="1" w:after="100" w:afterAutospacing="1"/>
    </w:pPr>
    <w:rPr>
      <w:lang w:val="en-GB" w:eastAsia="en-GB"/>
    </w:rPr>
  </w:style>
  <w:style w:type="paragraph" w:customStyle="1" w:styleId="previous">
    <w:name w:val="previous"/>
    <w:basedOn w:val="Normal"/>
    <w:rsid w:val="007C6398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C6398"/>
  </w:style>
  <w:style w:type="character" w:styleId="Strong">
    <w:name w:val="Strong"/>
    <w:basedOn w:val="DefaultParagraphFont"/>
    <w:uiPriority w:val="22"/>
    <w:qFormat/>
    <w:rsid w:val="007C6398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sid w:val="007C6398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6398"/>
    <w:rPr>
      <w:color w:val="954F72"/>
      <w:u w:val="single"/>
    </w:rPr>
  </w:style>
  <w:style w:type="paragraph" w:customStyle="1" w:styleId="msonormal0">
    <w:name w:val="msonormal"/>
    <w:basedOn w:val="Normal"/>
    <w:rsid w:val="007C6398"/>
    <w:pPr>
      <w:spacing w:before="100" w:beforeAutospacing="1" w:after="100" w:afterAutospacing="1"/>
    </w:pPr>
    <w:rPr>
      <w:lang w:val="fr-FR" w:eastAsia="fr-FR"/>
    </w:rPr>
  </w:style>
  <w:style w:type="paragraph" w:customStyle="1" w:styleId="xl65">
    <w:name w:val="xl65"/>
    <w:basedOn w:val="Normal"/>
    <w:rsid w:val="007C6398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6">
    <w:name w:val="xl66"/>
    <w:basedOn w:val="Normal"/>
    <w:rsid w:val="007C6398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7">
    <w:name w:val="xl67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8">
    <w:name w:val="xl68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9">
    <w:name w:val="xl69"/>
    <w:basedOn w:val="Normal"/>
    <w:rsid w:val="007C6398"/>
    <w:pPr>
      <w:pBdr>
        <w:top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0">
    <w:name w:val="xl70"/>
    <w:basedOn w:val="Normal"/>
    <w:rsid w:val="007C6398"/>
    <w:pPr>
      <w:pBdr>
        <w:top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1">
    <w:name w:val="xl71"/>
    <w:basedOn w:val="Normal"/>
    <w:rsid w:val="007C639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2">
    <w:name w:val="xl72"/>
    <w:basedOn w:val="Normal"/>
    <w:rsid w:val="007C6398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3">
    <w:name w:val="xl73"/>
    <w:basedOn w:val="Normal"/>
    <w:rsid w:val="007C639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4">
    <w:name w:val="xl74"/>
    <w:basedOn w:val="Normal"/>
    <w:rsid w:val="007C63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5">
    <w:name w:val="xl75"/>
    <w:basedOn w:val="Normal"/>
    <w:rsid w:val="007C639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6">
    <w:name w:val="xl76"/>
    <w:basedOn w:val="Normal"/>
    <w:rsid w:val="007C639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7">
    <w:name w:val="xl77"/>
    <w:basedOn w:val="Normal"/>
    <w:rsid w:val="007C639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  <w:lang w:val="fr-FR" w:eastAsia="fr-FR"/>
    </w:rPr>
  </w:style>
  <w:style w:type="paragraph" w:customStyle="1" w:styleId="xl78">
    <w:name w:val="xl78"/>
    <w:basedOn w:val="Normal"/>
    <w:rsid w:val="007C639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fr-FR" w:eastAsia="fr-FR"/>
    </w:rPr>
  </w:style>
  <w:style w:type="paragraph" w:customStyle="1" w:styleId="xl79">
    <w:name w:val="xl79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fr-FR" w:eastAsia="fr-FR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C6398"/>
    <w:pPr>
      <w:spacing w:after="0" w:line="240" w:lineRule="auto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7C63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contentpasted2">
    <w:name w:val="contentpasted2"/>
    <w:basedOn w:val="DefaultParagraphFont"/>
    <w:rsid w:val="007C639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3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63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63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639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C639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63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98"/>
    <w:pPr>
      <w:spacing w:after="20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98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98"/>
    <w:rPr>
      <w:rFonts w:ascii="Tahoma" w:hAnsi="Tahoma" w:cs="Tahoma"/>
      <w:sz w:val="16"/>
      <w:szCs w:val="16"/>
    </w:rPr>
  </w:style>
  <w:style w:type="character" w:customStyle="1" w:styleId="personname">
    <w:name w:val="person_name"/>
    <w:basedOn w:val="DefaultParagraphFont"/>
    <w:rsid w:val="007C6398"/>
  </w:style>
  <w:style w:type="character" w:styleId="Emphasis">
    <w:name w:val="Emphasis"/>
    <w:basedOn w:val="DefaultParagraphFont"/>
    <w:uiPriority w:val="20"/>
    <w:qFormat/>
    <w:rsid w:val="007C6398"/>
    <w:rPr>
      <w:i/>
      <w:iCs/>
    </w:rPr>
  </w:style>
  <w:style w:type="character" w:styleId="Hyperlink">
    <w:name w:val="Hyperlink"/>
    <w:basedOn w:val="DefaultParagraphFont"/>
    <w:uiPriority w:val="99"/>
    <w:unhideWhenUsed/>
    <w:rsid w:val="007C6398"/>
    <w:rPr>
      <w:color w:val="0563C1" w:themeColor="hyperlink"/>
      <w:u w:val="single"/>
    </w:rPr>
  </w:style>
  <w:style w:type="character" w:customStyle="1" w:styleId="ref-title">
    <w:name w:val="ref-title"/>
    <w:basedOn w:val="DefaultParagraphFont"/>
    <w:rsid w:val="007C6398"/>
  </w:style>
  <w:style w:type="character" w:customStyle="1" w:styleId="ref-journal">
    <w:name w:val="ref-journal"/>
    <w:basedOn w:val="DefaultParagraphFont"/>
    <w:rsid w:val="007C6398"/>
  </w:style>
  <w:style w:type="character" w:customStyle="1" w:styleId="ref-vol">
    <w:name w:val="ref-vol"/>
    <w:basedOn w:val="DefaultParagraphFont"/>
    <w:rsid w:val="007C6398"/>
  </w:style>
  <w:style w:type="paragraph" w:styleId="Header">
    <w:name w:val="header"/>
    <w:basedOn w:val="Normal"/>
    <w:link w:val="HeaderChar"/>
    <w:uiPriority w:val="99"/>
    <w:unhideWhenUsed/>
    <w:rsid w:val="007C639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6398"/>
  </w:style>
  <w:style w:type="paragraph" w:styleId="Footer">
    <w:name w:val="footer"/>
    <w:basedOn w:val="Normal"/>
    <w:link w:val="FooterChar"/>
    <w:uiPriority w:val="99"/>
    <w:unhideWhenUsed/>
    <w:rsid w:val="007C639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6398"/>
  </w:style>
  <w:style w:type="paragraph" w:customStyle="1" w:styleId="EndNoteBibliographyTitle">
    <w:name w:val="EndNote Bibliography Title"/>
    <w:basedOn w:val="Normal"/>
    <w:link w:val="EndNoteBibliographyTitleChar"/>
    <w:rsid w:val="007C6398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3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6398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C6398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table" w:customStyle="1" w:styleId="GridTable1LightAccent1">
    <w:name w:val="Grid Table 1 Light Accent 1"/>
    <w:basedOn w:val="TableNormal"/>
    <w:uiPriority w:val="46"/>
    <w:rsid w:val="007C639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7C639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398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C63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C639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C6398"/>
    <w:pPr>
      <w:spacing w:before="100" w:beforeAutospacing="1" w:after="100" w:afterAutospacing="1"/>
    </w:pPr>
    <w:rPr>
      <w:lang w:val="en-GB" w:eastAsia="en-GB"/>
    </w:rPr>
  </w:style>
  <w:style w:type="paragraph" w:customStyle="1" w:styleId="previous">
    <w:name w:val="previous"/>
    <w:basedOn w:val="Normal"/>
    <w:rsid w:val="007C6398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C6398"/>
  </w:style>
  <w:style w:type="character" w:styleId="Strong">
    <w:name w:val="Strong"/>
    <w:basedOn w:val="DefaultParagraphFont"/>
    <w:uiPriority w:val="22"/>
    <w:qFormat/>
    <w:rsid w:val="007C6398"/>
    <w:rPr>
      <w:b/>
      <w:bCs/>
    </w:rPr>
  </w:style>
  <w:style w:type="character" w:customStyle="1" w:styleId="Mention1">
    <w:name w:val="Mention1"/>
    <w:basedOn w:val="DefaultParagraphFont"/>
    <w:uiPriority w:val="99"/>
    <w:unhideWhenUsed/>
    <w:rsid w:val="007C6398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6398"/>
    <w:rPr>
      <w:color w:val="954F72"/>
      <w:u w:val="single"/>
    </w:rPr>
  </w:style>
  <w:style w:type="paragraph" w:customStyle="1" w:styleId="msonormal0">
    <w:name w:val="msonormal"/>
    <w:basedOn w:val="Normal"/>
    <w:rsid w:val="007C6398"/>
    <w:pPr>
      <w:spacing w:before="100" w:beforeAutospacing="1" w:after="100" w:afterAutospacing="1"/>
    </w:pPr>
    <w:rPr>
      <w:lang w:val="fr-FR" w:eastAsia="fr-FR"/>
    </w:rPr>
  </w:style>
  <w:style w:type="paragraph" w:customStyle="1" w:styleId="xl65">
    <w:name w:val="xl65"/>
    <w:basedOn w:val="Normal"/>
    <w:rsid w:val="007C6398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6">
    <w:name w:val="xl66"/>
    <w:basedOn w:val="Normal"/>
    <w:rsid w:val="007C6398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7">
    <w:name w:val="xl67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8">
    <w:name w:val="xl68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69">
    <w:name w:val="xl69"/>
    <w:basedOn w:val="Normal"/>
    <w:rsid w:val="007C6398"/>
    <w:pPr>
      <w:pBdr>
        <w:top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0">
    <w:name w:val="xl70"/>
    <w:basedOn w:val="Normal"/>
    <w:rsid w:val="007C6398"/>
    <w:pPr>
      <w:pBdr>
        <w:top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1">
    <w:name w:val="xl71"/>
    <w:basedOn w:val="Normal"/>
    <w:rsid w:val="007C639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2">
    <w:name w:val="xl72"/>
    <w:basedOn w:val="Normal"/>
    <w:rsid w:val="007C6398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3">
    <w:name w:val="xl73"/>
    <w:basedOn w:val="Normal"/>
    <w:rsid w:val="007C639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4">
    <w:name w:val="xl74"/>
    <w:basedOn w:val="Normal"/>
    <w:rsid w:val="007C63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F2F9"/>
      <w:spacing w:before="100" w:beforeAutospacing="1" w:after="100" w:afterAutospacing="1"/>
      <w:textAlignment w:val="center"/>
    </w:pPr>
    <w:rPr>
      <w:rFonts w:ascii="Arial" w:hAnsi="Arial" w:cs="Arial"/>
      <w:b/>
      <w:bCs/>
      <w:color w:val="112277"/>
      <w:sz w:val="20"/>
      <w:szCs w:val="20"/>
      <w:lang w:val="fr-FR" w:eastAsia="fr-FR"/>
    </w:rPr>
  </w:style>
  <w:style w:type="paragraph" w:customStyle="1" w:styleId="xl75">
    <w:name w:val="xl75"/>
    <w:basedOn w:val="Normal"/>
    <w:rsid w:val="007C639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6">
    <w:name w:val="xl76"/>
    <w:basedOn w:val="Normal"/>
    <w:rsid w:val="007C639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fr-FR" w:eastAsia="fr-FR"/>
    </w:rPr>
  </w:style>
  <w:style w:type="paragraph" w:customStyle="1" w:styleId="xl77">
    <w:name w:val="xl77"/>
    <w:basedOn w:val="Normal"/>
    <w:rsid w:val="007C639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  <w:lang w:val="fr-FR" w:eastAsia="fr-FR"/>
    </w:rPr>
  </w:style>
  <w:style w:type="paragraph" w:customStyle="1" w:styleId="xl78">
    <w:name w:val="xl78"/>
    <w:basedOn w:val="Normal"/>
    <w:rsid w:val="007C639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fr-FR" w:eastAsia="fr-FR"/>
    </w:rPr>
  </w:style>
  <w:style w:type="paragraph" w:customStyle="1" w:styleId="xl79">
    <w:name w:val="xl79"/>
    <w:basedOn w:val="Normal"/>
    <w:rsid w:val="007C6398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fr-FR" w:eastAsia="fr-FR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C6398"/>
    <w:pPr>
      <w:spacing w:after="0" w:line="240" w:lineRule="auto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7C63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  <w:style w:type="character" w:customStyle="1" w:styleId="contentpasted2">
    <w:name w:val="contentpasted2"/>
    <w:basedOn w:val="DefaultParagraphFont"/>
    <w:rsid w:val="007C639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3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84</Words>
  <Characters>10175</Characters>
  <Application>Microsoft Office Word</Application>
  <DocSecurity>0</DocSecurity>
  <Lines>84</Lines>
  <Paragraphs>23</Paragraphs>
  <ScaleCrop>false</ScaleCrop>
  <Company/>
  <LinksUpToDate>false</LinksUpToDate>
  <CharactersWithSpaces>1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14:44:00Z</dcterms:created>
  <dcterms:modified xsi:type="dcterms:W3CDTF">2024-05-24T14:44:00Z</dcterms:modified>
</cp:coreProperties>
</file>